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</w:pPr>
    </w:p>
    <w:p>
      <w:pPr>
        <w:widowControl w:val="false"/>
        <w:spacing w:before="0" w:after="0" w:line="240"/>
        <w:ind w:right="0" w:left="0" w:firstLine="44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 The incidence of LGA is 15.4%, using the “INTERGROWTH-2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  <w:vertAlign w:val="superscript"/>
        </w:rPr>
        <w:t xml:space="preserve">st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” standard. The kappa value for using the “INTERGROWTH-2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  <w:vertAlign w:val="superscript"/>
        </w:rPr>
        <w:t xml:space="preserve">st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” standard and using the national fetal growth standard is 0.9444 (95%CI is 0.9442, 0.9447), P=0.0003.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1"/>
          <w:shd w:fill="FFFF00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FFFF00" w:val="clear"/>
        </w:rPr>
        <w:t xml:space="preserve">Supplementary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1"/>
          <w:shd w:fill="FFFF00" w:val="clear"/>
        </w:rPr>
        <w:t xml:space="preserve">Table 1. Prevalence rate (%) with its 95% confidence interval of LGA among singleton live births from 2012 to 2021 in China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2"/>
          <w:shd w:fill="FFFF00" w:val="clear"/>
        </w:rPr>
        <w:t xml:space="preserve">*</w:t>
      </w:r>
    </w:p>
    <w:tbl>
      <w:tblPr/>
      <w:tblGrid>
        <w:gridCol w:w="1414"/>
        <w:gridCol w:w="1274"/>
        <w:gridCol w:w="1361"/>
        <w:gridCol w:w="1226"/>
        <w:gridCol w:w="1240"/>
        <w:gridCol w:w="1218"/>
        <w:gridCol w:w="1299"/>
        <w:gridCol w:w="1167"/>
        <w:gridCol w:w="1288"/>
        <w:gridCol w:w="1299"/>
        <w:gridCol w:w="1243"/>
      </w:tblGrid>
      <w:tr>
        <w:trPr>
          <w:trHeight w:val="283" w:hRule="auto"/>
          <w:jc w:val="center"/>
        </w:trPr>
        <w:tc>
          <w:tcPr>
            <w:tcW w:w="1414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Characters</w:t>
            </w:r>
          </w:p>
        </w:tc>
        <w:tc>
          <w:tcPr>
            <w:tcW w:w="12615" w:type="dxa"/>
            <w:gridSpan w:val="1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Year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2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3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4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5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6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7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8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9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20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21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Overall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5,15.6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1(15.1,15.2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4(15.4,15.5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2(15.1,15.3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4(16.3,16.4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0(15.9,16.1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2(16.1,16.3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1(16.0,16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7,16.9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4,15.6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  <w:vertAlign w:val="superscript"/>
              </w:rPr>
              <w:t xml:space="preserve">th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~9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  <w:vertAlign w:val="superscript"/>
              </w:rPr>
              <w:t xml:space="preserve">th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6(9.6,9.7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4(9.4,9.5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6(9.6,9.7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5(9.4,9.6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2(10.1,10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0(9.9,10.0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1(10.1,10.2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1(10.1,10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5(10.5,10.6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8(9.7,9.9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&gt;9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  <w:vertAlign w:val="superscript"/>
              </w:rPr>
              <w:t xml:space="preserve">th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9(5.9,6.0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7(5.7,5.8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8(5.8,5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7(5.7,5.8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1,6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6.0,6.0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1(6.0,6.1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6.0,6.0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3(6.2,6.3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7(5.6,5.7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Region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east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5(17.4,17.6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7,17.0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6,16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6(16.5,16.8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0(17.9,18.1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1(16.9,17.2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2(17.1,17.3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1(17.0,17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8(17.6,17.9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1(16.0,16.2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central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7(16.6,16.8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3(16.2,16.4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7(16.6,16.8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5(16.3,16.6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6(17.5,17.7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1(17.0,17.2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2(17.1,17.3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3(17.2,17.4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0(17.9,18.2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6,16.9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west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1.6(11.4,11.7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1.6(11.5,11.7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0(11.9,12.1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1.9(11.8,12.0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6(12.5,12.7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8(12.7,13.0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3(13.2,13.5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2(13.1,13.3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9(13.7,14.0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9(12.8,13.0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Area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north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0(18.9,19.1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7(18.6,18.8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1(19.0,19.2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3(19.2,19.4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2(20.1,20.3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9(19.8,20.0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0(19.9,20.1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9(19.8,20.0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6(20.4,20.7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1(19.0,19.2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south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2(13.1,13.2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7(12.7,12.8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8(12.8,12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9(12.8,12.9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8(13.7,13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5(13.4,13.5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8(13.7,13.8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6(13.5,13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4(14.3,14.5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2(13.1,13.3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Location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urban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8(17.6,17.9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1(17.0,17.2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7,16.9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6(17.5,17.7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1(17.0,17.2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1(17.0,17.2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5(16.4,16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7,16.9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3(15.2,15.4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rural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2(14.1,14.2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9(13.8,14.0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4(14.3,14.5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2(14.1,14.2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4(15.3,15.5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1(15.0,15.2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4(15.3,15.5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7,16.9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Hospital level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level 1 or level 2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7(14.6,14.8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4(14.3,14.5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8(14.8,14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6(14.5,14.7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8(15.7,15.9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4,15.6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9(15.8,16.0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level 3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6(17.5,17.7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0(16.8,17.1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8(16.6,16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6(16.5,16.7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4(17.3,17.5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0(16.9,17.1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0(16.9,17.2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5(16.4,16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6(16.5,16.7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2(15.1,15.3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Maternal age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&lt;35 yr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1(15.0,15.1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6(14.6,14.7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9(14.8,14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5(14.4,14.6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5,15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2(15.2,15.3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3(15.2,15.3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3(15.2,15.3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9(15.9,16.0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6(14.5,14.7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5 yr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2(20.0,20.5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0(19.8,20.3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1(20.8,21.3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0(20.8,21.3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2.3(22.1,22.5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0(19.8,20.1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6(21.4,21.8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2(21.0,21.4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7(21.5,21.9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1(19.9,20.3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Maternal education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below college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7(14.6,14.7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4(14.3,14.5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8(14.8,14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5(14.5,14.6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4,15.6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8(15.7,15.9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8(15.7,15.9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college or above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3(18.1,18.4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4(17.3,17.6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0(16.9,17.1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7,17.0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5(17.4,17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5(16.4,16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7(16.6,16.8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2(15.1,15.3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Marital statu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single/divorce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7(10.3,11.2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6(9.2,10.0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1(9.7,10.5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3(8.9,9.7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2(9.8,10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6(10.2,11.1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0.6(10.2,11.1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1.3(10.8,11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1.8(11.3,12.3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1.8(11.4,12.3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married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6(15.5,15.7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2(15.2,15.3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5,15.6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3(15.2,15.4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4(16.4,16.5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1(16.0,16.1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3(16.2,16.3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2(16.1,16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6(15.5,15.6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Parity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primipara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2(14.1,14.3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7(13.6,13.7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6(13.6,13.7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0(12.9,13.1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8(13.7,13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1(13.0,13.2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4(13.3,13.5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3(13.2,13.4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3.5(13.4,13.6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2.4(12.3,12.5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multipara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8(17.7,17.9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4(17.3,17.5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9(17.8,18.0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7.7(17.6,17.8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0(18.9,19.1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4(18.3,18.5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6(18.5,18.7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6(18.5,18.7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6(19.5,19.7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8.4(18.3,18.5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Prenatal visit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≥</w:t>
            </w: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 time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6(16.5,16.7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0(15.9,16.1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9(15.8,16.0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6(15.5,15.7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7(16.6,16.7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4(16.3,16.5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5(16.4,16.5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3(16.2,16.4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9(16.8,17.0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4(15.3,15.5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&lt;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 time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8(14.7,14.9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6(14.5,14.6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0(15.0,15.1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9(14.8,14.9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0(15.9,16.1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5(15.4,15.5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7(16.6,16.8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7(15.6,15.8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Gestational age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8-31 week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6.7(35.5,37.8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4.1(32.9,35.2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3.3(32.2,34.4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0.4(29.3,31.5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9.6(28.6,30.6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8.3(27.3,29.3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5.1(24.1,26.1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4.4(23.4,25.4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4.7(23.6,25.7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2(20.2,22.3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2-36 week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3.9(23.5,24.2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2.8(22.5,23.1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2.6(22.2,22.9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2.0(21.7,22.4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2.5(22.2,22.8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5(21.1,21.8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1(20.8,21.5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0.9(20.6,21.2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21.5(21.2,21.9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9.4(19.0,19.7)</w:t>
            </w:r>
          </w:p>
        </w:tc>
      </w:tr>
      <w:tr>
        <w:trPr>
          <w:trHeight w:val="283" w:hRule="auto"/>
          <w:jc w:val="center"/>
        </w:trPr>
        <w:tc>
          <w:tcPr>
            <w:tcW w:w="14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7 weeks</w:t>
            </w:r>
          </w:p>
        </w:tc>
        <w:tc>
          <w:tcPr>
            <w:tcW w:w="127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0(14.9,15.1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7(14.6,14.7)</w:t>
            </w:r>
          </w:p>
        </w:tc>
        <w:tc>
          <w:tcPr>
            <w:tcW w:w="12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0(14.9,15.0)</w:t>
            </w:r>
          </w:p>
        </w:tc>
        <w:tc>
          <w:tcPr>
            <w:tcW w:w="12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4.8(14.7,14.8)</w:t>
            </w:r>
          </w:p>
        </w:tc>
        <w:tc>
          <w:tcPr>
            <w:tcW w:w="12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0(15.9,16.0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6(15.6,15.7)</w:t>
            </w:r>
          </w:p>
        </w:tc>
        <w:tc>
          <w:tcPr>
            <w:tcW w:w="1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9(15.8,15.9)</w:t>
            </w:r>
          </w:p>
        </w:tc>
        <w:tc>
          <w:tcPr>
            <w:tcW w:w="12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8(15.7,15.9)</w:t>
            </w:r>
          </w:p>
        </w:tc>
        <w:tc>
          <w:tcPr>
            <w:tcW w:w="129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6.5(16.4,16.6)</w:t>
            </w:r>
          </w:p>
        </w:tc>
        <w:tc>
          <w:tcPr>
            <w:tcW w:w="12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28" w:type="dxa"/>
              <w:right w:w="2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15.2(15.1,15.3)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  <w:t xml:space="preserve">Excluding stillbirth and birthweight unknown sample, n=13009361.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  <w:t xml:space="preserve">* rates were adjusted for the sampling distribution of the population;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1"/>
          <w:shd w:fill="FFFF00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FFFF00" w:val="clear"/>
        </w:rPr>
        <w:t xml:space="preserve">Supplementary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1"/>
          <w:shd w:fill="FFFF00" w:val="clear"/>
        </w:rPr>
        <w:t xml:space="preserve">Table 2. Prevalence rate (%) with its 95% confidence interval of macrosomia among singleton live births from 2012 to 2021 in China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2"/>
          <w:shd w:fill="FFFF00" w:val="clear"/>
        </w:rPr>
        <w:t xml:space="preserve">*</w:t>
      </w:r>
    </w:p>
    <w:tbl>
      <w:tblPr/>
      <w:tblGrid>
        <w:gridCol w:w="1689"/>
        <w:gridCol w:w="1224"/>
        <w:gridCol w:w="1224"/>
        <w:gridCol w:w="1225"/>
        <w:gridCol w:w="1225"/>
        <w:gridCol w:w="1225"/>
        <w:gridCol w:w="1225"/>
        <w:gridCol w:w="1225"/>
        <w:gridCol w:w="1225"/>
        <w:gridCol w:w="1225"/>
        <w:gridCol w:w="1236"/>
      </w:tblGrid>
      <w:tr>
        <w:trPr>
          <w:trHeight w:val="283" w:hRule="auto"/>
          <w:jc w:val="center"/>
        </w:trPr>
        <w:tc>
          <w:tcPr>
            <w:tcW w:w="1689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Characters</w:t>
            </w:r>
          </w:p>
        </w:tc>
        <w:tc>
          <w:tcPr>
            <w:tcW w:w="12259" w:type="dxa"/>
            <w:gridSpan w:val="1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Year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2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3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4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5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6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7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8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19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20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2021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Overall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7.0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6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9(5.9,6.0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000-4500g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1,6.2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1(6.0,6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1,6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5.9,6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1,6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5.9,6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9(5.9,6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9(5.8,5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8(5.8,5.9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3(5.2,5.3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500-5000g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7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7(0.6,0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6(0.6,0.7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6(0.6,0.6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&gt;5000g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0.1(0.1,0.1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Region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east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7(7.6,7.8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3(7.3,7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4(7.3,7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4(7.3,7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9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5.9,6.1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central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9(7.8,8.0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8(7.7,7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9(7.8,8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7(7.6,7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9(7.9,8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6(7.6,7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6(7.5,7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4(7.4,7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3(7.3,7.4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8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west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9(4.8,5.0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0(4.9,5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3(5.3,5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3(5.2,5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0,5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0,5.2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7(4.6,4.8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Area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north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5(9.4,9.6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4(9.3,9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6(9.5,9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6(9.5,9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6(9.5,9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3(9.2,9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9.3(9.2,9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9(8.9,9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8(8.7,8.9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0(7.9,8.0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south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3(5.2,5.3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2,5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0,5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1,5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0(5.0,5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1(5.1,5.2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7(4.6,4.7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Location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urban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1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2,6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5.9,6.1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4(5.3,5.4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rural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2(7.1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1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2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5(6.5,6.6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Hospital level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level 1 or level 2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1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2(7.1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2(7.1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7.0,7.1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level 3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6.9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5(6.5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6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3(6.2,6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1(6.0,6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8(5.7,5.9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2,5.3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Maternal age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&lt;35 yrs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8,6.9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3,6.4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7(5.7,5.8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5 yrs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6(8.4,8.8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3(8.2,8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7(8.5,8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6(8.4,8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6(8.5,8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6(7.5,7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0(7.8,8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7(7.6,7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6(7.5,7.7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1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Maternal education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below college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8,6.9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9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3(6.2,6.3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college or above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7(7.6,7.8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3(7.2,7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3(7.2,7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5(6.4,6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2,6.3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6(5.5,5.6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Marital status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single/divorce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.9(3.6,4.1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.6(3.4,3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.7(3.5,4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.5(3.2,3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3.8(3.5,4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2(3.9,4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0(3.7,4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2(3.9,4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2(3.9,4.6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4.0(3.7,4.3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married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7.0,7.1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7.0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6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6(6.5,6.6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5.9,6.0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Parity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primipara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2,6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4(6.4,6.5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1(6.0,6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3(6.3,6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1(6.0,6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2(6.1,6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6.0,6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8(5.7,5.9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5.2(5.1,5.2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multipara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.0(7.9,8.1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8(7.7,7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8(7.7,7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5(7.5,7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6(7.6,7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3(7.2,7.4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3(7.2,7.3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1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2(7.1,7.3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7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FFFF00" w:val="clear"/>
              </w:rPr>
              <w:t xml:space="preserve">Prenatal visit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≥</w:t>
            </w:r>
            <w:r>
              <w:rPr>
                <w:rFonts w:ascii="Cambria Math" w:hAnsi="Cambria Math" w:cs="Cambria Math" w:eastAsia="Cambria Math"/>
                <w:color w:val="000000"/>
                <w:spacing w:val="0"/>
                <w:position w:val="0"/>
                <w:sz w:val="18"/>
                <w:shd w:fill="FFFF00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 times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4(7.3,7.4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1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1(7.0,7.2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8,6.9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7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5.9,6.0)</w:t>
            </w:r>
          </w:p>
        </w:tc>
      </w:tr>
      <w:tr>
        <w:trPr>
          <w:trHeight w:val="283" w:hRule="auto"/>
          <w:jc w:val="center"/>
        </w:trPr>
        <w:tc>
          <w:tcPr>
            <w:tcW w:w="16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&lt;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8 times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7.0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8(6.7,6.8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9(6.9,7.0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7(6.6,6.7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5(6.4,6.6)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5(6.4,6.5)</w:t>
            </w:r>
          </w:p>
        </w:tc>
        <w:tc>
          <w:tcPr>
            <w:tcW w:w="1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8"/>
                <w:shd w:fill="FFFF00" w:val="clear"/>
              </w:rPr>
              <w:t xml:space="preserve">6.0(6.0,6.1)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  <w:t xml:space="preserve">Excluding stillbirth and birthweight unknown, n=13009361.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FFFF00" w:val="clear"/>
        </w:rPr>
        <w:t xml:space="preserve">* rates were adjusted for the sampling distribution of the population;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19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Supplementary Table 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FFFF00" w:val="clear"/>
        </w:rPr>
        <w:t xml:space="preserve">3.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 Multifactorial analysis of 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19"/>
          <w:shd w:fill="auto" w:val="clear"/>
        </w:rPr>
        <w:t xml:space="preserve">LGA and Macrosomia</w:t>
      </w:r>
    </w:p>
    <w:tbl>
      <w:tblPr/>
      <w:tblGrid>
        <w:gridCol w:w="1980"/>
        <w:gridCol w:w="1843"/>
        <w:gridCol w:w="2268"/>
        <w:gridCol w:w="2249"/>
      </w:tblGrid>
      <w:tr>
        <w:trPr>
          <w:trHeight w:val="285" w:hRule="auto"/>
          <w:jc w:val="left"/>
        </w:trPr>
        <w:tc>
          <w:tcPr>
            <w:tcW w:w="3823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Factor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LGA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Macrosomia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Year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3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6[0.95,0.97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5[0.94,0.96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4[0.94,0.95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5[0.94,0.96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5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2[0.92,0.93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3[0.92,0.94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6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4[0.93,0.95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5[0.94,0.96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7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7[0.87,0.88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7[0.86,0.88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8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8[0.87,0.88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8[0.87,0.89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19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6[0.85,0.86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5[0.84,0.86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2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9[0.88,0.89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8[0.87,0.89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21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79[0.79,0.80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77[0.76,0.78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gion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eas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central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5[0.95,0.96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4[0.94,0.95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wes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77[0.77,0.77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70[0.69,0.70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Area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nor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sou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63[0.63,0.63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55[0.55,0.55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Location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rban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ural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03[1.03,1.04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08[1.07,1.08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Hospital level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level 1 or level 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8[0.97,0.98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00[0.99,1.00]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level 3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ternal age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&lt;35 yr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19"/>
                <w:shd w:fill="auto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5 yr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21[1.20,1.21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27[1.26,1.28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ternal education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below colleg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college or abov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07[1.07,1.07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05[1.05,1.06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rital status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single/divorc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1[0.79,0.82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71[0.69,0.73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rried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Gestational age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every week increas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89[0.89,0.89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64[1.64,1.65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arity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rimipara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ultipara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29[1.28,1.29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32[1.32,1.33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renatal visit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&gt;8 time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19"/>
                <w:shd w:fill="auto" w:val="clear"/>
              </w:rPr>
              <w:t xml:space="preserve">≤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8 time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1[0.91,0.91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0[0.90,0.91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Scarred uterus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no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ye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25[1.24,1.25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26[1.25,1.26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Fetal sex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femal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l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0.95[0.95,0.95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82[1.81,1.83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DIP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no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ye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56[1.56,1.57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89[1.87,1.90] *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Other complications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no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f</w:t>
            </w:r>
          </w:p>
        </w:tc>
      </w:tr>
      <w:tr>
        <w:trPr>
          <w:trHeight w:val="285" w:hRule="auto"/>
          <w:jc w:val="left"/>
        </w:trPr>
        <w:tc>
          <w:tcPr>
            <w:tcW w:w="19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ye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01[1.00,1.02] *</w:t>
            </w:r>
          </w:p>
        </w:tc>
        <w:tc>
          <w:tcPr>
            <w:tcW w:w="22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.16[1.16,1.17] *</w:t>
            </w:r>
          </w:p>
        </w:tc>
      </w:tr>
    </w:tbl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19"/>
          <w:shd w:fill="auto" w:val="clear"/>
        </w:rPr>
      </w:pP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19"/>
          <w:shd w:fill="auto" w:val="clear"/>
        </w:rPr>
        <w:t xml:space="preserve">*: P&lt;0.01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Supplementary Table 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FFFF00" w:val="clear"/>
        </w:rPr>
        <w:t xml:space="preserve">4.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 Descriptive statistics of maternal characters among the mediation sample</w:t>
      </w:r>
    </w:p>
    <w:tbl>
      <w:tblPr/>
      <w:tblGrid>
        <w:gridCol w:w="1696"/>
        <w:gridCol w:w="1569"/>
        <w:gridCol w:w="2095"/>
        <w:gridCol w:w="1837"/>
        <w:gridCol w:w="1843"/>
        <w:gridCol w:w="1591"/>
      </w:tblGrid>
      <w:tr>
        <w:trPr>
          <w:trHeight w:val="283" w:hRule="auto"/>
          <w:jc w:val="center"/>
        </w:trPr>
        <w:tc>
          <w:tcPr>
            <w:tcW w:w="3265" w:type="dxa"/>
            <w:gridSpan w:val="2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Maternal characters</w:t>
            </w:r>
          </w:p>
        </w:tc>
        <w:tc>
          <w:tcPr>
            <w:tcW w:w="209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Distribution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5271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Incidence n(%)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283" w:hRule="auto"/>
          <w:jc w:val="center"/>
        </w:trPr>
        <w:tc>
          <w:tcPr>
            <w:tcW w:w="3265" w:type="dxa"/>
            <w:gridSpan w:val="2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9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DIP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LGA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Macrosomia</w:t>
            </w:r>
          </w:p>
        </w:tc>
      </w:tr>
      <w:tr>
        <w:trPr>
          <w:trHeight w:val="283" w:hRule="auto"/>
          <w:jc w:val="center"/>
        </w:trPr>
        <w:tc>
          <w:tcPr>
            <w:tcW w:w="3265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All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0712534(100.00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96409(7.43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51323(17.28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77965(7.26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egion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east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127630(29.20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90163(9.28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575306(18.39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36634(7.57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central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365719(40.7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84713(6.52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805476(18.4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55669(8.15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west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219185(30.0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21533(6.88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70541(14.62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5662(5.77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Area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north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368565(40.78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82498(6.47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910752(20.8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19512(9.60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south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343969(59.22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513911(8.10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940571(14.83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58453(5.65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Location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rban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429736(60.02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44594(10.03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146792(17.84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46368(6.94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rural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282798(39.98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51815(3.54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04531(16.4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31597(7.74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Hospital level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level1 or level2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075078(56.71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03187(4.99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033369(17.01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65834(7.67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level3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637456(43.29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93222(10.64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817954(17.64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12131(6.73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ternal age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&lt;35 yrs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9346588(87.2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10543(6.53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545362(16.53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62889(7.09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above 35 yrs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365946(12.7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5866(13.61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05961(22.40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15076(8.42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ternal education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below college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229253(58.1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36099(5.40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052046(16.89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58999(7.37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college or above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272074(39.88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36103(10.21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63269(17.87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05834(7.16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nknown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11207(1.97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4207(11.46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6008(17.0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3132(6.22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renatal visit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19"/>
                <w:shd w:fill="auto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8 times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023581(56.23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580830(9.64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051043(17.4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38416(7.28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&lt;8 times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351727(40.62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75937(4.04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41893(17.0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18410(7.32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nknown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37226(3.1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9642(11.76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58387(17.31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1139(6.27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arity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rimipara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5725634(53.4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06599(7.10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858110(14.99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86098(6.74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ultipara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984036(46.53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89657(7.82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992724(19.92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91688(7.86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nknown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864(0.03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53(5.34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89(17.07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79(6.25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rital status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single/divorce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42823(1.33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412(5.19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7929(12.5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529(4.57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arried 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0567885(98.65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88867(7.46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33056(17.35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771309(7.30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nknown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26(0.02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30(7.12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38(18.51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27(6.96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Scared uterus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no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8877406(82.87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15275(6.93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423127(16.03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637956(7.19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yes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14228(16.94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80553(9.95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24514(23.40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38701(7.65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unknown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20900(0.20%)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581(2.78%)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682(17.62%)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1308(6.26%)</w:t>
            </w:r>
          </w:p>
        </w:tc>
      </w:tr>
      <w:tr>
        <w:trPr>
          <w:trHeight w:val="283" w:hRule="auto"/>
          <w:jc w:val="center"/>
        </w:trPr>
        <w:tc>
          <w:tcPr>
            <w:tcW w:w="16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Gestational age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Median[Q1, Q3]</w:t>
            </w:r>
          </w:p>
        </w:tc>
        <w:tc>
          <w:tcPr>
            <w:tcW w:w="209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9[38, 40]</w:t>
            </w:r>
          </w:p>
        </w:tc>
        <w:tc>
          <w:tcPr>
            <w:tcW w:w="18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9[38, 39]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39[38, 40]</w:t>
            </w:r>
          </w:p>
        </w:tc>
        <w:tc>
          <w:tcPr>
            <w:tcW w:w="159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24" w:after="24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40[39, 40]</w:t>
            </w:r>
          </w:p>
        </w:tc>
      </w:tr>
    </w:tbl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Excluding SGA and women with one of the following complication: hypertensive disorder, placental disease (placenta previa and placenta accreta), intrahepatic cholestasis of pregnancy, thyroid disorder, heart disease, liver disease, kidney disease, lung disease, HIV, desmosis and cancer. N=10,712,534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a:distribution of each maternal character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b:incidence of DIP, LGA or macrosomia in each maternal character.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</w:p>
    <w:tbl>
      <w:tblPr/>
      <w:tblGrid>
        <w:gridCol w:w="284"/>
        <w:gridCol w:w="8022"/>
      </w:tblGrid>
      <w:tr>
        <w:trPr>
          <w:trHeight w:val="1" w:hRule="atLeast"/>
          <w:jc w:val="left"/>
        </w:trPr>
        <w:tc>
          <w:tcPr>
            <w:tcW w:w="2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等线" w:hAnsi="等线" w:cs="等线" w:eastAsia="等线"/>
                <w:color w:val="auto"/>
                <w:spacing w:val="0"/>
                <w:position w:val="0"/>
                <w:sz w:val="21"/>
                <w:shd w:fill="auto" w:val="clear"/>
              </w:rPr>
              <w:t xml:space="preserve">A</w:t>
            </w:r>
          </w:p>
        </w:tc>
        <w:tc>
          <w:tcPr>
            <w:tcW w:w="80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等线" w:hAnsi="等线" w:cs="等线" w:eastAsia="等线"/>
                <w:color w:val="auto"/>
                <w:spacing w:val="0"/>
                <w:position w:val="0"/>
                <w:sz w:val="21"/>
                <w:shd w:fill="auto" w:val="clear"/>
              </w:rPr>
              <w:t xml:space="preserve">B</w:t>
            </w:r>
          </w:p>
        </w:tc>
        <w:tc>
          <w:tcPr>
            <w:tcW w:w="80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0" w:line="240"/>
        <w:ind w:right="0" w:left="0" w:firstLine="0"/>
        <w:jc w:val="center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FFFF00" w:val="clear"/>
        </w:rPr>
        <w:t xml:space="preserve">Supplementary Figure 1. LGA and Macrosomia as the mediator in the association between DIP and obstetric hemorrhage from 2012 to 2021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Supplementary Table 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FFFF00" w:val="clear"/>
        </w:rPr>
        <w:t xml:space="preserve">5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2"/>
          <w:shd w:fill="auto" w:val="clear"/>
        </w:rPr>
        <w:t xml:space="preserve">.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Crude results of LGA or macrosomia as the mediator through the association between DIP and obstetric hemorrhage </w:t>
      </w:r>
    </w:p>
    <w:tbl>
      <w:tblPr/>
      <w:tblGrid>
        <w:gridCol w:w="1921"/>
        <w:gridCol w:w="1862"/>
        <w:gridCol w:w="2024"/>
        <w:gridCol w:w="2463"/>
        <w:gridCol w:w="2813"/>
      </w:tblGrid>
      <w:tr>
        <w:trPr>
          <w:trHeight w:val="300" w:hRule="auto"/>
          <w:jc w:val="center"/>
        </w:trPr>
        <w:tc>
          <w:tcPr>
            <w:tcW w:w="1921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Effect decomposition</w:t>
            </w:r>
          </w:p>
        </w:tc>
        <w:tc>
          <w:tcPr>
            <w:tcW w:w="388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LGA</w:t>
            </w:r>
          </w:p>
        </w:tc>
        <w:tc>
          <w:tcPr>
            <w:tcW w:w="527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Macrosomia </w:t>
            </w:r>
          </w:p>
        </w:tc>
      </w:tr>
      <w:tr>
        <w:trPr>
          <w:trHeight w:val="300" w:hRule="auto"/>
          <w:jc w:val="center"/>
        </w:trPr>
        <w:tc>
          <w:tcPr>
            <w:tcW w:w="1921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8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eRR</w:t>
            </w:r>
          </w:p>
        </w:tc>
        <w:tc>
          <w:tcPr>
            <w:tcW w:w="20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PM</w:t>
            </w:r>
          </w:p>
        </w:tc>
        <w:tc>
          <w:tcPr>
            <w:tcW w:w="24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eRR</w:t>
            </w:r>
          </w:p>
        </w:tc>
        <w:tc>
          <w:tcPr>
            <w:tcW w:w="28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PM</w:t>
            </w:r>
          </w:p>
        </w:tc>
      </w:tr>
      <w:tr>
        <w:trPr>
          <w:trHeight w:val="315" w:hRule="auto"/>
          <w:jc w:val="center"/>
        </w:trPr>
        <w:tc>
          <w:tcPr>
            <w:tcW w:w="19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TE</w:t>
            </w:r>
          </w:p>
        </w:tc>
        <w:tc>
          <w:tcPr>
            <w:tcW w:w="18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49[0.47,0.51]</w:t>
            </w:r>
          </w:p>
        </w:tc>
        <w:tc>
          <w:tcPr>
            <w:tcW w:w="20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5.43%[4.78%,6.07%]*</w:t>
            </w:r>
          </w:p>
        </w:tc>
        <w:tc>
          <w:tcPr>
            <w:tcW w:w="24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49[0.47,0.51]</w:t>
            </w:r>
          </w:p>
        </w:tc>
        <w:tc>
          <w:tcPr>
            <w:tcW w:w="28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3.06%[2.65%,3.47%]*</w:t>
            </w:r>
          </w:p>
        </w:tc>
      </w:tr>
      <w:tr>
        <w:trPr>
          <w:trHeight w:val="315" w:hRule="auto"/>
          <w:jc w:val="center"/>
        </w:trPr>
        <w:tc>
          <w:tcPr>
            <w:tcW w:w="19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DE</w:t>
            </w:r>
          </w:p>
        </w:tc>
        <w:tc>
          <w:tcPr>
            <w:tcW w:w="18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46[0.45,0.48]</w:t>
            </w:r>
          </w:p>
        </w:tc>
        <w:tc>
          <w:tcPr>
            <w:tcW w:w="20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48[0.46,0.49]</w:t>
            </w:r>
          </w:p>
        </w:tc>
        <w:tc>
          <w:tcPr>
            <w:tcW w:w="28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15" w:hRule="auto"/>
          <w:jc w:val="center"/>
        </w:trPr>
        <w:tc>
          <w:tcPr>
            <w:tcW w:w="19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TIE</w:t>
            </w:r>
          </w:p>
        </w:tc>
        <w:tc>
          <w:tcPr>
            <w:tcW w:w="18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03[0.02,0.03]</w:t>
            </w:r>
          </w:p>
        </w:tc>
        <w:tc>
          <w:tcPr>
            <w:tcW w:w="202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4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02[0.01,0.02]</w:t>
            </w:r>
          </w:p>
        </w:tc>
        <w:tc>
          <w:tcPr>
            <w:tcW w:w="28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*</w:t>
      </w:r>
      <w:r>
        <w:rPr>
          <w:rFonts w:ascii="SimSun" w:hAnsi="SimSun" w:cs="SimSun" w:eastAsia="SimSun"/>
          <w:color w:val="auto"/>
          <w:spacing w:val="0"/>
          <w:position w:val="0"/>
          <w:sz w:val="21"/>
          <w:shd w:fill="auto" w:val="clear"/>
        </w:rPr>
        <w:t xml:space="preserve">：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1"/>
          <w:shd w:fill="auto" w:val="clear"/>
        </w:rPr>
        <w:t xml:space="preserve">P&lt;0.01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TE: total effect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PDE: pure direct effect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TIE: total indirect effect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eRR: excess relative risk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PM: proportion mediated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auto" w:val="clear"/>
        </w:rPr>
        <w:t xml:space="preserve">Supplementary Table 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1"/>
          <w:shd w:fill="FFFF00" w:val="clear"/>
        </w:rPr>
        <w:t xml:space="preserve">6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2"/>
          <w:shd w:fill="auto" w:val="clear"/>
        </w:rPr>
        <w:t xml:space="preserve">.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LGA as the mediator through the association between DIP and obstetric hemorrhage using different standard</w:t>
      </w:r>
    </w:p>
    <w:tbl>
      <w:tblPr/>
      <w:tblGrid>
        <w:gridCol w:w="1922"/>
        <w:gridCol w:w="2053"/>
        <w:gridCol w:w="2719"/>
        <w:gridCol w:w="2053"/>
        <w:gridCol w:w="2305"/>
      </w:tblGrid>
      <w:tr>
        <w:trPr>
          <w:trHeight w:val="300" w:hRule="auto"/>
          <w:jc w:val="center"/>
        </w:trPr>
        <w:tc>
          <w:tcPr>
            <w:tcW w:w="192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Effect decomposition</w:t>
            </w:r>
          </w:p>
        </w:tc>
        <w:tc>
          <w:tcPr>
            <w:tcW w:w="4772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National fetal growth standard</w:t>
            </w:r>
          </w:p>
        </w:tc>
        <w:tc>
          <w:tcPr>
            <w:tcW w:w="4358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INTERGROWTH-21st standard </w:t>
            </w:r>
          </w:p>
        </w:tc>
      </w:tr>
      <w:tr>
        <w:trPr>
          <w:trHeight w:val="300" w:hRule="auto"/>
          <w:jc w:val="center"/>
        </w:trPr>
        <w:tc>
          <w:tcPr>
            <w:tcW w:w="1922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eRR</w:t>
            </w:r>
          </w:p>
        </w:tc>
        <w:tc>
          <w:tcPr>
            <w:tcW w:w="27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PM</w:t>
            </w: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eRR</w:t>
            </w:r>
          </w:p>
        </w:tc>
        <w:tc>
          <w:tcPr>
            <w:tcW w:w="23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19"/>
                <w:shd w:fill="auto" w:val="clear"/>
              </w:rPr>
              <w:t xml:space="preserve">PM</w:t>
            </w:r>
          </w:p>
        </w:tc>
      </w:tr>
      <w:tr>
        <w:trPr>
          <w:trHeight w:val="315" w:hRule="auto"/>
          <w:jc w:val="center"/>
        </w:trPr>
        <w:tc>
          <w:tcPr>
            <w:tcW w:w="192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TE</w:t>
            </w: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21[0.19,0.22]</w:t>
            </w:r>
          </w:p>
        </w:tc>
        <w:tc>
          <w:tcPr>
            <w:tcW w:w="27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12.10%[10.76%,13.45%]*</w:t>
            </w: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21[0.19,0.22]</w:t>
            </w:r>
          </w:p>
        </w:tc>
        <w:tc>
          <w:tcPr>
            <w:tcW w:w="23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11.89%[10.57%,13.22%]*</w:t>
            </w:r>
          </w:p>
        </w:tc>
      </w:tr>
      <w:tr>
        <w:trPr>
          <w:trHeight w:val="315" w:hRule="auto"/>
          <w:jc w:val="center"/>
        </w:trPr>
        <w:tc>
          <w:tcPr>
            <w:tcW w:w="192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PDE</w:t>
            </w: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18[0.17,0.20]</w:t>
            </w:r>
          </w:p>
        </w:tc>
        <w:tc>
          <w:tcPr>
            <w:tcW w:w="27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18[0.17,0.20]</w:t>
            </w:r>
          </w:p>
        </w:tc>
        <w:tc>
          <w:tcPr>
            <w:tcW w:w="23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15" w:hRule="auto"/>
          <w:jc w:val="center"/>
        </w:trPr>
        <w:tc>
          <w:tcPr>
            <w:tcW w:w="192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auto" w:val="clear"/>
              </w:rPr>
              <w:t xml:space="preserve">TIE</w:t>
            </w: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02[0.02,0.03]</w:t>
            </w:r>
          </w:p>
        </w:tc>
        <w:tc>
          <w:tcPr>
            <w:tcW w:w="27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0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9"/>
                <w:shd w:fill="FFFF00" w:val="clear"/>
              </w:rPr>
              <w:t xml:space="preserve">0.02[0.02,0.03]</w:t>
            </w:r>
          </w:p>
        </w:tc>
        <w:tc>
          <w:tcPr>
            <w:tcW w:w="23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*</w:t>
      </w:r>
      <w:r>
        <w:rPr>
          <w:rFonts w:ascii="SimSun" w:hAnsi="SimSun" w:cs="SimSun" w:eastAsia="SimSun"/>
          <w:color w:val="auto"/>
          <w:spacing w:val="0"/>
          <w:position w:val="0"/>
          <w:sz w:val="21"/>
          <w:shd w:fill="auto" w:val="clear"/>
        </w:rPr>
        <w:t xml:space="preserve">：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1"/>
          <w:shd w:fill="auto" w:val="clear"/>
        </w:rPr>
        <w:t xml:space="preserve">P&lt;0.01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TE: total effect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PDE: pure direct effect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TIE: total indirect effect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eRR: excess relative risk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PM: proportion mediated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